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CFED93" w14:textId="17F36123" w:rsidR="007E555C" w:rsidRDefault="00F05A8A" w:rsidP="007E555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05A8A">
        <w:rPr>
          <w:rFonts w:ascii="Times New Roman" w:hAnsi="Times New Roman" w:cs="Times New Roman"/>
          <w:b/>
          <w:sz w:val="24"/>
          <w:szCs w:val="24"/>
        </w:rPr>
        <w:t>Supplemental Material</w:t>
      </w:r>
    </w:p>
    <w:p w14:paraId="6EE24BE3" w14:textId="77777777" w:rsidR="00F05A8A" w:rsidRPr="00B209A7" w:rsidRDefault="00F05A8A" w:rsidP="007E555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9D9F645" w14:textId="59F14510" w:rsidR="007E555C" w:rsidRPr="00AA7A69" w:rsidRDefault="007E555C" w:rsidP="007E555C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007EC2">
        <w:rPr>
          <w:rFonts w:ascii="Times New Roman" w:hAnsi="Times New Roman" w:cs="Times New Roman"/>
          <w:b/>
          <w:sz w:val="24"/>
          <w:szCs w:val="24"/>
        </w:rPr>
        <w:t>Supplementa</w:t>
      </w:r>
      <w:r w:rsidR="00F05A8A">
        <w:rPr>
          <w:rFonts w:ascii="Times New Roman" w:hAnsi="Times New Roman" w:cs="Times New Roman" w:hint="eastAsia"/>
          <w:b/>
          <w:sz w:val="24"/>
          <w:szCs w:val="24"/>
        </w:rPr>
        <w:t>l</w:t>
      </w:r>
      <w:r w:rsidRPr="00007EC2">
        <w:rPr>
          <w:rFonts w:ascii="Times New Roman" w:hAnsi="Times New Roman" w:cs="Times New Roman"/>
          <w:b/>
          <w:sz w:val="24"/>
          <w:szCs w:val="24"/>
        </w:rPr>
        <w:t xml:space="preserve"> figure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</w:p>
    <w:p w14:paraId="38782708" w14:textId="3FFF12BA" w:rsidR="00822E75" w:rsidRPr="007E555C" w:rsidRDefault="00DB1B4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6551361" wp14:editId="214F372F">
            <wp:extent cx="5040000" cy="2716637"/>
            <wp:effectExtent l="0" t="0" r="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27166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47E229D" w14:textId="6313B1AA" w:rsidR="00822E75" w:rsidRPr="00DB1B44" w:rsidRDefault="00DB1B4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OLE_LINK38"/>
      <w:r w:rsidRPr="00DB1B44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DB1B44">
        <w:rPr>
          <w:rFonts w:ascii="Times New Roman" w:hAnsi="Times New Roman" w:cs="Times New Roman"/>
          <w:b/>
          <w:bCs/>
          <w:sz w:val="24"/>
          <w:szCs w:val="24"/>
        </w:rPr>
        <w:t>igure S1</w:t>
      </w:r>
      <w:r>
        <w:rPr>
          <w:rFonts w:ascii="Times New Roman" w:hAnsi="Times New Roman" w:cs="Times New Roman"/>
          <w:sz w:val="24"/>
          <w:szCs w:val="24"/>
        </w:rPr>
        <w:t xml:space="preserve"> O</w:t>
      </w:r>
      <w:r w:rsidRPr="00DB1B44">
        <w:rPr>
          <w:rFonts w:ascii="Times New Roman" w:hAnsi="Times New Roman" w:cs="Times New Roman"/>
          <w:sz w:val="24"/>
          <w:szCs w:val="24"/>
        </w:rPr>
        <w:t>riginal full and uncropped western blots</w:t>
      </w:r>
      <w:r>
        <w:rPr>
          <w:rFonts w:ascii="Times New Roman" w:hAnsi="Times New Roman" w:cs="Times New Roman"/>
          <w:sz w:val="24"/>
          <w:szCs w:val="24"/>
        </w:rPr>
        <w:t xml:space="preserve"> images of </w:t>
      </w:r>
      <w:r w:rsidR="00A136F3" w:rsidRPr="00A136F3">
        <w:rPr>
          <w:rFonts w:ascii="Times New Roman" w:hAnsi="Times New Roman" w:cs="Times New Roman"/>
          <w:sz w:val="24"/>
          <w:szCs w:val="24"/>
        </w:rPr>
        <w:t xml:space="preserve">apoptosis-related protein expression </w:t>
      </w:r>
      <w:r w:rsidR="00A136F3">
        <w:rPr>
          <w:rFonts w:ascii="Times New Roman" w:hAnsi="Times New Roman" w:cs="Times New Roman"/>
          <w:sz w:val="24"/>
          <w:szCs w:val="24"/>
        </w:rPr>
        <w:t>in</w:t>
      </w:r>
      <w:r w:rsidR="00A136F3" w:rsidRPr="00A136F3">
        <w:rPr>
          <w:rFonts w:ascii="Times New Roman" w:hAnsi="Times New Roman" w:cs="Times New Roman"/>
          <w:sz w:val="24"/>
          <w:szCs w:val="24"/>
        </w:rPr>
        <w:t xml:space="preserve"> B16f10 cells.</w:t>
      </w:r>
      <w:r w:rsidR="00A136F3">
        <w:rPr>
          <w:rFonts w:ascii="Times New Roman" w:hAnsi="Times New Roman" w:cs="Times New Roman"/>
          <w:sz w:val="24"/>
          <w:szCs w:val="24"/>
        </w:rPr>
        <w:t xml:space="preserve"> Red circle represents the results of </w:t>
      </w:r>
      <w:r w:rsidR="00A136F3" w:rsidRPr="00A136F3">
        <w:rPr>
          <w:rFonts w:ascii="Times New Roman" w:hAnsi="Times New Roman" w:cs="Times New Roman"/>
          <w:sz w:val="24"/>
          <w:szCs w:val="24"/>
        </w:rPr>
        <w:t>apoptosis-related protein expression</w:t>
      </w:r>
      <w:r w:rsidR="00A136F3">
        <w:rPr>
          <w:rFonts w:ascii="Times New Roman" w:hAnsi="Times New Roman" w:cs="Times New Roman"/>
          <w:sz w:val="24"/>
          <w:szCs w:val="24"/>
        </w:rPr>
        <w:t>.</w:t>
      </w:r>
    </w:p>
    <w:bookmarkEnd w:id="0"/>
    <w:p w14:paraId="2602D088" w14:textId="77777777" w:rsidR="00822E75" w:rsidRDefault="00822E7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506AFAC" w14:textId="77777777" w:rsidR="00822E75" w:rsidRDefault="00822E7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C8E3126" w14:textId="77777777" w:rsidR="00822E75" w:rsidRDefault="00822E7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6006C92" w14:textId="77777777" w:rsidR="00822E75" w:rsidRDefault="00822E7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952214B" w14:textId="77777777" w:rsidR="00822E75" w:rsidRDefault="00822E7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ED3DE4A" w14:textId="77777777" w:rsidR="00822E75" w:rsidRDefault="00822E7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1037E86" w14:textId="77777777" w:rsidR="00822E75" w:rsidRDefault="00822E7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E1992A7" w14:textId="77777777" w:rsidR="00822E75" w:rsidRDefault="00822E7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61BDE72" w14:textId="77777777" w:rsidR="00822E75" w:rsidRDefault="00822E7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39DB676" w14:textId="77777777" w:rsidR="003412EE" w:rsidRDefault="003412E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B009DB0" w14:textId="77777777" w:rsidR="003412EE" w:rsidRDefault="003412E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5FC95B0" w14:textId="5172A3F7" w:rsidR="003412EE" w:rsidRDefault="00A136F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325C1E9" wp14:editId="0B95F501">
            <wp:extent cx="5040000" cy="3640108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36401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3AF491D" w14:textId="77777777" w:rsidR="00A136F3" w:rsidRPr="00DB1B44" w:rsidRDefault="00A136F3" w:rsidP="00A136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B1B44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DB1B44">
        <w:rPr>
          <w:rFonts w:ascii="Times New Roman" w:hAnsi="Times New Roman" w:cs="Times New Roman"/>
          <w:b/>
          <w:bCs/>
          <w:sz w:val="24"/>
          <w:szCs w:val="24"/>
        </w:rPr>
        <w:t>igur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O</w:t>
      </w:r>
      <w:r w:rsidRPr="00DB1B44">
        <w:rPr>
          <w:rFonts w:ascii="Times New Roman" w:hAnsi="Times New Roman" w:cs="Times New Roman"/>
          <w:sz w:val="24"/>
          <w:szCs w:val="24"/>
        </w:rPr>
        <w:t>riginal full and uncropped western blots</w:t>
      </w:r>
      <w:r>
        <w:rPr>
          <w:rFonts w:ascii="Times New Roman" w:hAnsi="Times New Roman" w:cs="Times New Roman"/>
          <w:sz w:val="24"/>
          <w:szCs w:val="24"/>
        </w:rPr>
        <w:t xml:space="preserve"> images of </w:t>
      </w:r>
      <w:r w:rsidRPr="00A136F3">
        <w:rPr>
          <w:rFonts w:ascii="Times New Roman" w:hAnsi="Times New Roman" w:cs="Times New Roman"/>
          <w:sz w:val="24"/>
          <w:szCs w:val="24"/>
        </w:rPr>
        <w:t xml:space="preserve">apoptosis-related protein expression </w:t>
      </w:r>
      <w:r>
        <w:rPr>
          <w:rFonts w:ascii="Times New Roman" w:hAnsi="Times New Roman" w:cs="Times New Roman"/>
          <w:sz w:val="24"/>
          <w:szCs w:val="24"/>
        </w:rPr>
        <w:t>in</w:t>
      </w:r>
      <w:r w:rsidRPr="00A136F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4T1</w:t>
      </w:r>
      <w:r w:rsidRPr="00A136F3">
        <w:rPr>
          <w:rFonts w:ascii="Times New Roman" w:hAnsi="Times New Roman" w:cs="Times New Roman"/>
          <w:sz w:val="24"/>
          <w:szCs w:val="24"/>
        </w:rPr>
        <w:t xml:space="preserve"> cell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ed circle represents the results of </w:t>
      </w:r>
      <w:r w:rsidRPr="00A136F3">
        <w:rPr>
          <w:rFonts w:ascii="Times New Roman" w:hAnsi="Times New Roman" w:cs="Times New Roman"/>
          <w:sz w:val="24"/>
          <w:szCs w:val="24"/>
        </w:rPr>
        <w:t>apoptosis-related protein expression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92CCB43" w14:textId="5694C396" w:rsidR="00A136F3" w:rsidRPr="00A136F3" w:rsidRDefault="00A136F3" w:rsidP="00A136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6092DBF" w14:textId="77777777" w:rsidR="00A136F3" w:rsidRPr="00A136F3" w:rsidRDefault="00A136F3">
      <w:pPr>
        <w:spacing w:line="360" w:lineRule="auto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sectPr w:rsidR="00A136F3" w:rsidRPr="00A136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203FBC" w14:textId="77777777" w:rsidR="002937CD" w:rsidRDefault="002937CD" w:rsidP="00204637">
      <w:r>
        <w:separator/>
      </w:r>
    </w:p>
  </w:endnote>
  <w:endnote w:type="continuationSeparator" w:id="0">
    <w:p w14:paraId="00040CBB" w14:textId="77777777" w:rsidR="002937CD" w:rsidRDefault="002937CD" w:rsidP="002046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E2D456" w14:textId="77777777" w:rsidR="002937CD" w:rsidRDefault="002937CD" w:rsidP="00204637">
      <w:r>
        <w:separator/>
      </w:r>
    </w:p>
  </w:footnote>
  <w:footnote w:type="continuationSeparator" w:id="0">
    <w:p w14:paraId="0D391B9A" w14:textId="77777777" w:rsidR="002937CD" w:rsidRDefault="002937CD" w:rsidP="002046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5ACC"/>
    <w:rsid w:val="000064CD"/>
    <w:rsid w:val="00012318"/>
    <w:rsid w:val="00017A74"/>
    <w:rsid w:val="00025ACC"/>
    <w:rsid w:val="000518C6"/>
    <w:rsid w:val="00052A52"/>
    <w:rsid w:val="00072C1D"/>
    <w:rsid w:val="00111C9C"/>
    <w:rsid w:val="00114F53"/>
    <w:rsid w:val="00115AE4"/>
    <w:rsid w:val="0017131A"/>
    <w:rsid w:val="00171F4C"/>
    <w:rsid w:val="001C4905"/>
    <w:rsid w:val="00204637"/>
    <w:rsid w:val="0026104D"/>
    <w:rsid w:val="002937CD"/>
    <w:rsid w:val="002A0ADE"/>
    <w:rsid w:val="002B3040"/>
    <w:rsid w:val="002D02CF"/>
    <w:rsid w:val="00300D4F"/>
    <w:rsid w:val="003144A4"/>
    <w:rsid w:val="00334A74"/>
    <w:rsid w:val="003412EE"/>
    <w:rsid w:val="00351286"/>
    <w:rsid w:val="00395749"/>
    <w:rsid w:val="00395910"/>
    <w:rsid w:val="003B21EC"/>
    <w:rsid w:val="003C4F3F"/>
    <w:rsid w:val="003D1168"/>
    <w:rsid w:val="003D41AB"/>
    <w:rsid w:val="003E4490"/>
    <w:rsid w:val="0044700C"/>
    <w:rsid w:val="00447E1C"/>
    <w:rsid w:val="0047193C"/>
    <w:rsid w:val="0049544A"/>
    <w:rsid w:val="00497904"/>
    <w:rsid w:val="004B20F4"/>
    <w:rsid w:val="00557501"/>
    <w:rsid w:val="005578C1"/>
    <w:rsid w:val="00574CB2"/>
    <w:rsid w:val="005A5529"/>
    <w:rsid w:val="005D3810"/>
    <w:rsid w:val="00605BFF"/>
    <w:rsid w:val="00642528"/>
    <w:rsid w:val="00655FD1"/>
    <w:rsid w:val="00663D42"/>
    <w:rsid w:val="0069323B"/>
    <w:rsid w:val="006B2686"/>
    <w:rsid w:val="006B6C44"/>
    <w:rsid w:val="006F4B5F"/>
    <w:rsid w:val="0078653B"/>
    <w:rsid w:val="007E555C"/>
    <w:rsid w:val="007F6E96"/>
    <w:rsid w:val="00803A91"/>
    <w:rsid w:val="00811386"/>
    <w:rsid w:val="00822E75"/>
    <w:rsid w:val="008A58A5"/>
    <w:rsid w:val="00920CE4"/>
    <w:rsid w:val="00940B83"/>
    <w:rsid w:val="00942CF3"/>
    <w:rsid w:val="00955CF0"/>
    <w:rsid w:val="00982B91"/>
    <w:rsid w:val="00987C66"/>
    <w:rsid w:val="009A2CD9"/>
    <w:rsid w:val="009B2082"/>
    <w:rsid w:val="009E152A"/>
    <w:rsid w:val="009E4FA0"/>
    <w:rsid w:val="009F47AA"/>
    <w:rsid w:val="009F7ED7"/>
    <w:rsid w:val="00A0563E"/>
    <w:rsid w:val="00A136F3"/>
    <w:rsid w:val="00A35295"/>
    <w:rsid w:val="00A3594D"/>
    <w:rsid w:val="00AB1690"/>
    <w:rsid w:val="00B278FA"/>
    <w:rsid w:val="00B30337"/>
    <w:rsid w:val="00B45165"/>
    <w:rsid w:val="00B62FE0"/>
    <w:rsid w:val="00B77888"/>
    <w:rsid w:val="00B8248A"/>
    <w:rsid w:val="00BC1FA8"/>
    <w:rsid w:val="00BE41D6"/>
    <w:rsid w:val="00BF3D52"/>
    <w:rsid w:val="00C2124D"/>
    <w:rsid w:val="00C318B6"/>
    <w:rsid w:val="00C5401B"/>
    <w:rsid w:val="00C56A64"/>
    <w:rsid w:val="00C64DA5"/>
    <w:rsid w:val="00C76C7B"/>
    <w:rsid w:val="00C92D30"/>
    <w:rsid w:val="00CA0874"/>
    <w:rsid w:val="00CD148C"/>
    <w:rsid w:val="00CF6103"/>
    <w:rsid w:val="00D070FA"/>
    <w:rsid w:val="00D34419"/>
    <w:rsid w:val="00D403A6"/>
    <w:rsid w:val="00D51BF8"/>
    <w:rsid w:val="00D67368"/>
    <w:rsid w:val="00D90510"/>
    <w:rsid w:val="00DB1B44"/>
    <w:rsid w:val="00DB6FE4"/>
    <w:rsid w:val="00DD5160"/>
    <w:rsid w:val="00E036DB"/>
    <w:rsid w:val="00E15F55"/>
    <w:rsid w:val="00E24A4E"/>
    <w:rsid w:val="00E353C7"/>
    <w:rsid w:val="00E446E6"/>
    <w:rsid w:val="00E55A1A"/>
    <w:rsid w:val="00EA0543"/>
    <w:rsid w:val="00EA596D"/>
    <w:rsid w:val="00EE56D9"/>
    <w:rsid w:val="00EF6D7F"/>
    <w:rsid w:val="00F04386"/>
    <w:rsid w:val="00F05A8A"/>
    <w:rsid w:val="00F066C8"/>
    <w:rsid w:val="00F83450"/>
    <w:rsid w:val="00FD5B23"/>
    <w:rsid w:val="00FE6E5A"/>
    <w:rsid w:val="00FE7E3E"/>
    <w:rsid w:val="00FF1E73"/>
    <w:rsid w:val="010459D4"/>
    <w:rsid w:val="0C17515D"/>
    <w:rsid w:val="102C2894"/>
    <w:rsid w:val="182B5BBE"/>
    <w:rsid w:val="1FC812BE"/>
    <w:rsid w:val="21D16770"/>
    <w:rsid w:val="243F5843"/>
    <w:rsid w:val="26A94F2F"/>
    <w:rsid w:val="3B1979E3"/>
    <w:rsid w:val="3FC61481"/>
    <w:rsid w:val="4366616A"/>
    <w:rsid w:val="43846D47"/>
    <w:rsid w:val="43D642A4"/>
    <w:rsid w:val="48AD1F27"/>
    <w:rsid w:val="5CC8184C"/>
    <w:rsid w:val="62FD6CE4"/>
    <w:rsid w:val="679A4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2"/>
    <o:shapelayout v:ext="edit">
      <o:idmap v:ext="edit" data="2"/>
    </o:shapelayout>
  </w:shapeDefaults>
  <w:decimalSymbol w:val="."/>
  <w:listSeparator w:val=","/>
  <w14:docId w14:val="490975E3"/>
  <w15:docId w15:val="{A0996A0F-B21D-4586-B3A1-ABC0633160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uiPriority w:val="3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qFormat/>
    <w:rPr>
      <w:sz w:val="18"/>
      <w:szCs w:val="18"/>
    </w:rPr>
  </w:style>
  <w:style w:type="paragraph" w:styleId="aa">
    <w:name w:val="List Paragraph"/>
    <w:basedOn w:val="a"/>
    <w:uiPriority w:val="34"/>
    <w:qFormat/>
    <w:pPr>
      <w:ind w:firstLineChars="200" w:firstLine="420"/>
    </w:pPr>
  </w:style>
  <w:style w:type="table" w:customStyle="1" w:styleId="1">
    <w:name w:val="网格型1"/>
    <w:basedOn w:val="a1"/>
    <w:next w:val="a9"/>
    <w:uiPriority w:val="39"/>
    <w:rsid w:val="00574CB2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1CC038C8-44FA-48FE-9626-258AD515958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65</Words>
  <Characters>375</Characters>
  <Application>Microsoft Office Word</Application>
  <DocSecurity>0</DocSecurity>
  <Lines>3</Lines>
  <Paragraphs>1</Paragraphs>
  <ScaleCrop>false</ScaleCrop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8783921296@163.com</dc:creator>
  <cp:lastModifiedBy>He Dan</cp:lastModifiedBy>
  <cp:revision>5</cp:revision>
  <cp:lastPrinted>2021-04-08T11:35:00Z</cp:lastPrinted>
  <dcterms:created xsi:type="dcterms:W3CDTF">2021-11-24T00:07:00Z</dcterms:created>
  <dcterms:modified xsi:type="dcterms:W3CDTF">2022-01-25T0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36</vt:lpwstr>
  </property>
</Properties>
</file>